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8E0" w:rsidRPr="00E738E0" w:rsidRDefault="00E738E0" w:rsidP="00E738E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738E0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EA0455">
        <w:rPr>
          <w:rFonts w:ascii="Times New Roman" w:eastAsia="Calibri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E738E0">
        <w:rPr>
          <w:rFonts w:ascii="Times New Roman" w:eastAsia="Calibri" w:hAnsi="Times New Roman" w:cs="Times New Roman"/>
          <w:b/>
          <w:sz w:val="24"/>
          <w:szCs w:val="24"/>
        </w:rPr>
        <w:t xml:space="preserve"> File. Excluded studies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Beaton, DE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ujic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R, Beaton KM, Sale J, Elliot-Gibson V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Bogoch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ER. Patient perceptions of the path to osteoporosis care following a fragility fracture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Qua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Health Res. 2012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2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2):1647-1658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Chapman KM, Chan MW. Focus groups: their role in developing calcium-related education materials. J Hum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ut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iete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1995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8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5):363-367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Clarke LH, Liu-Ambrose T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Zyla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, McKay H, Khan K. ‘Being able to do the things that I want to do’: older women with osteoporosis define health, quality of life, and well-being. Act Adapt Aging. 2005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9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4):41-59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ot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C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ignac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A. Independence and dependence for older adults with osteoarthritis or osteoporosis. Can J Aging. 1999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8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):1-25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Draper J, Roland M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Perimenopausa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women’s views on taking hormone replacement therapy to prevent osteoporosis. BMJ. 1990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300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6727):786-788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rieling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RL, Ma J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Thiyagaraja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, Stafford RS. An Internet-based osteoporotic fracture risk program: effect on knowledge, attitudes, and behaviors.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Women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Health. 2011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0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2):1895-1907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Emmett CL, Redmond NM, Peters TJ, Clarke S, Shepstone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Lenagha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E, Shaw AR. Acceptability of screening to prevent osteoporotic fractures: a qualitative study with older women. Family Practice. 2012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9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2):235-242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Ero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. Melting bones: the social construction of postmenopausal osteoporosis in Turkey. Social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ci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ed. 2011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73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0):1490-1497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Feldstein AC, Schneider J, Smith DH, Vollmer WM, Rix M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laube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H, Boardman D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Herso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. Harnessing stakeholder perspectives to improve the care of osteoporosis after a fracture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steopor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08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9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1):1527-1540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French MR, Moore K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Vernace-Inserra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F, Hawker GA. Factors that influence adherence to calcium recommendations. Can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iete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Prac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Res. 2005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66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):25-29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erend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Erchul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J, Aiken LS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Mane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K. Reasons and risk: factors underlying women's perceptions of susceptibility to osteoporosis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Maturita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6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55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3):227-237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iangregorio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olovich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ranney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Adili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ebee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Papaioannou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Thaban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Adachi JD. Osteoporosis risk perceptions among patients who have sustained a fragility fracture. Patient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Educ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oun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9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74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2):213-220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iangregorio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Papaioannou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Thaban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eBee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ranney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olovich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Adili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, Adachi JD. Do patients perceive a link between a fragility fracture and osteoporosis? BMC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Musculoskele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isord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8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9:38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Hammond GK, Chapman GE, Barr SI. Healthy midlife Canadian women: how bone health is considered in their food choice systems. J Hum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ut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iete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11; 24(1): 61-7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Hansen C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Konradse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H, Abrahamsen B, Pedersen BD. Women’s experiences of their osteoporosis diagnosis at the time of diagnosis and 6 months later: a phenomenological hermeneutic study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Qua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tud Health Well-being. 201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9:22438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Jensen AL, Harder I. The osteoporotic pain experience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steopor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0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5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3):204-208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Lee S, Ma GX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Juo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HS, Martinez G, Hsu CE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Bawa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. Assessing the needs and guiding the future: findings from the health needs assessment in 13 Asian American communities of Maryland in the United States.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Immig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inor Health. 2011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3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2):395-401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lastRenderedPageBreak/>
        <w:t>Lespessaille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E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ott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FE, Roux C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Fardellon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P, Mercier F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audi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F. Prevalence and features of osteoporosis in the French general population: the Instant study. Joint, Bone, Spine: Revue du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Rhumatism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9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76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4):394-400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Matsumoto D, Pun KK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akatani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Kadowaki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D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Weissma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, McCarter L, Fletcher D, Takeuchi S. Cultural differences in attitudes, values, and beliefs about osteoporosis in first and second generation Japanese-American women. Women Health. 1995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3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4):39-56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McHorney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C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chousbo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T, Cline RR, Weiss TW. The impact of osteoporosis medication beliefs and side-effect experiences on non-adherence to oral bisphosphonates. [Erratum appears in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ur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ed Res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pi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8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4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(3):707]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ur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ed Res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pi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7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3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2):3137-3152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McKenna J, Ludwig AF. Osteoporotic Caucasian and South Asian women: a qualitative study of general practitioners' support. J R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oc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Promo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Health. 2008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28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5):263-270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Ni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hroini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D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lavi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P, Power D. Awareness of osteoporosis, risk and protective factors and own diagnostic status: a cross-sectional study. Arch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steopor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13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8:117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Nielsen D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Knold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B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Ryg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isse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N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Hunich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Brixe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K. Education of patients in groups has a positive influence on conduct of everyday life of patients with osteoporosis - a qualitative study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steopor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06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7:434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-435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Reventlow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D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Hva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Malterud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K. Making the invisible body visible. Bone scans, osteoporosis and women’s bodily experiences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oc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ci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ed. 2006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62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1):2720-2731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Reventlow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, Overgaard IS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Hva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L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Malterud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K. Metaphorical mediation in women's perceptions of risk related to osteoporosis: a qualitative interview study. Health Risk Soc. 2008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0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2):103-115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Ribeiro V, Blakeley J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Laryea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. Women’s knowledge and practices regarding the prevention and treatment of osteoporosis. Health Care Women Int. 2000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1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4):347-353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Roberto KA, Gold DT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Yorgaso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B. The influence of osteoporosis on the marital relationship of older couples.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App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eronto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3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4):443-456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Sale JE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Bogoch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E, Hawker G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ignac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, Beaton D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Jagla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, Frankel L. Patient perceptions of provider barriers to post-fracture secondary prevention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steopor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1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5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1):2581-2589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Sale JE, Cameron C, Hawker G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Jagla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, Funnell L, Jain R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Bogoch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E. Strategies used by an osteoporosis patient group to navigate for bone health care after a fracture. Arch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rthop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Trauma Surg. 201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34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2):229-235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Sale JE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ignac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MA, Frankel L, Hawker G, Beaton D, Elliot-Gibson V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Bogoch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E. Patients reject the concept of fragility fracture—a new understanding based on fracture patients’ communication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steopor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12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3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2):2829-2834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Sale JE, Hawker G, Cameron C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Bogoch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E, Jain R, Beaton D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Jagla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, Funnell L. Perceived messages about bone health after a fracture are not consistent across healthcare providers. [Erratum appears in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Rheumato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15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35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(1):105; PMID: 25059574]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Rheumatol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15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35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):97-103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Salter C, McDaid L, Bhattacharya D, Holland R, Marshall T, Howe A. Abandoned acid? Understanding adherence to bisphosphonate medications for the prevention of osteoporosis among older women: a qualitative longitudinal study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PL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ONE. 201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9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):e83552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Sandison R, Gray M, Reid DM. Lifestyle factors for promoting bone health in older women.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Adv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ur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45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6):603-610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Saw SM, Hong CY, Lee J, Wong ML, Chan MF, Cheng A, Leong KH. Awareness and health beliefs of women towards osteoporosis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steopor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03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4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7):595-601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lastRenderedPageBreak/>
        <w:t>Sharts-Hopko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NC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meltze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. Perceptions of women with multiple sclerosis about osteoporosis follow-up.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eurosci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ur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36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4):189-194, 199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harts-Hopko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NC, Sullivan MP. Beliefs, perceptions, and practices related to osteoporosis risk reduction among women with multiple sclerosis. Rehab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ur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. 2002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7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6):232-236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hulha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A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viggum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CB, O’Meara JG, Berg ML. Assessment of the presence and quality of osteoporosis prevention education among at-risk internal medicine patients. Consultant Pharmacist. 201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29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):39-46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riring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P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Kras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Kanjanarach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T. Calcium consumption for osteoporosis prevention: knowledge, attitudes and behavior in the northeastern region, Thailand. J Med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Assoc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Thailand. 2014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97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2): 232-240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toffma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N, Schwartz B, Austin SB, Grace E, Gordon CM. Influence of bone density results on adolescents with anorexia nervosa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 Eating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Disord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5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37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3):250-255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Unso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CG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Siccio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E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aztambid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Gaztambid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S, Mahoney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Trella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P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Prestwood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K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onadherence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and osteoporosis treatment preferences of older women: a qualitative study.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Women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Health. 2003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2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10):1037-1045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Werner P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lchovsky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D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Erlich-Gelaki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H,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Vered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. First-degree relatives of persons suffering from osteoporosis: beliefs, knowledge, and health-related behavior.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Osteoporo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t. 2003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4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4):306-311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C473BB">
        <w:rPr>
          <w:rFonts w:ascii="Times New Roman" w:eastAsia="Calibri" w:hAnsi="Times New Roman" w:cs="Times New Roman"/>
          <w:sz w:val="24"/>
          <w:szCs w:val="24"/>
        </w:rPr>
        <w:t>Wilkins S. Women with osteoporosis: strategies for managing aging and chronic illness. J Women Aging. 2001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13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3):59-77.</w:t>
      </w:r>
    </w:p>
    <w:p w:rsidR="00E738E0" w:rsidRPr="00C473BB" w:rsidRDefault="00E738E0" w:rsidP="00E738E0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Winzenberg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T, Hansen E, Jones G. How do women change osteoporosis-preventive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behaviours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in their children?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Eu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J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Clin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473BB">
        <w:rPr>
          <w:rFonts w:ascii="Times New Roman" w:eastAsia="Calibri" w:hAnsi="Times New Roman" w:cs="Times New Roman"/>
          <w:sz w:val="24"/>
          <w:szCs w:val="24"/>
        </w:rPr>
        <w:t>Nutr</w:t>
      </w:r>
      <w:proofErr w:type="spellEnd"/>
      <w:r w:rsidRPr="00C473BB">
        <w:rPr>
          <w:rFonts w:ascii="Times New Roman" w:eastAsia="Calibri" w:hAnsi="Times New Roman" w:cs="Times New Roman"/>
          <w:sz w:val="24"/>
          <w:szCs w:val="24"/>
        </w:rPr>
        <w:t>. 2008</w:t>
      </w:r>
      <w:proofErr w:type="gramStart"/>
      <w:r w:rsidRPr="00C473BB">
        <w:rPr>
          <w:rFonts w:ascii="Times New Roman" w:eastAsia="Calibri" w:hAnsi="Times New Roman" w:cs="Times New Roman"/>
          <w:sz w:val="24"/>
          <w:szCs w:val="24"/>
        </w:rPr>
        <w:t>;62</w:t>
      </w:r>
      <w:proofErr w:type="gramEnd"/>
      <w:r w:rsidRPr="00C473BB">
        <w:rPr>
          <w:rFonts w:ascii="Times New Roman" w:eastAsia="Calibri" w:hAnsi="Times New Roman" w:cs="Times New Roman"/>
          <w:sz w:val="24"/>
          <w:szCs w:val="24"/>
        </w:rPr>
        <w:t>(3):379-385.</w:t>
      </w:r>
    </w:p>
    <w:p w:rsidR="005C3439" w:rsidRDefault="005C3439"/>
    <w:sectPr w:rsidR="005C3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7220D5"/>
    <w:multiLevelType w:val="hybridMultilevel"/>
    <w:tmpl w:val="8D2AE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8E0"/>
    <w:rsid w:val="005C3439"/>
    <w:rsid w:val="00E738E0"/>
    <w:rsid w:val="00EA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E6EE0"/>
  <w15:chartTrackingRefBased/>
  <w15:docId w15:val="{A0EC8ABE-D057-4D02-AA0B-A42944363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8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03</Words>
  <Characters>6860</Characters>
  <Application>Microsoft Office Word</Application>
  <DocSecurity>0</DocSecurity>
  <Lines>57</Lines>
  <Paragraphs>16</Paragraphs>
  <ScaleCrop>false</ScaleCrop>
  <Company>M. D. Anderson Cancer Center</Company>
  <LinksUpToDate>false</LinksUpToDate>
  <CharactersWithSpaces>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2</cp:revision>
  <dcterms:created xsi:type="dcterms:W3CDTF">2020-01-02T17:00:00Z</dcterms:created>
  <dcterms:modified xsi:type="dcterms:W3CDTF">2020-01-03T16:24:00Z</dcterms:modified>
</cp:coreProperties>
</file>